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FB36F" w14:textId="1919B74E" w:rsidR="009974CB" w:rsidRPr="00952435" w:rsidRDefault="00952435" w:rsidP="009974C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52435">
        <w:rPr>
          <w:rFonts w:ascii="Times New Roman" w:hAnsi="Times New Roman" w:cs="Times New Roman"/>
          <w:b/>
          <w:bCs/>
          <w:sz w:val="24"/>
          <w:szCs w:val="24"/>
        </w:rPr>
        <w:t xml:space="preserve">S4 </w:t>
      </w:r>
      <w:r w:rsidR="009D3353" w:rsidRPr="0095243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95243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D3353" w:rsidRPr="009524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974CB" w:rsidRPr="00952435">
        <w:rPr>
          <w:rFonts w:ascii="Times New Roman" w:hAnsi="Times New Roman" w:cs="Times New Roman"/>
          <w:b/>
          <w:bCs/>
          <w:sz w:val="24"/>
          <w:szCs w:val="24"/>
        </w:rPr>
        <w:t xml:space="preserve">Final model of the association of household and individual characteristics with </w:t>
      </w:r>
      <w:r w:rsidR="0092614A" w:rsidRPr="00952435">
        <w:rPr>
          <w:rFonts w:ascii="Times New Roman" w:hAnsi="Times New Roman" w:cs="Times New Roman"/>
          <w:b/>
          <w:bCs/>
          <w:sz w:val="24"/>
          <w:szCs w:val="24"/>
        </w:rPr>
        <w:t>ZIKV</w:t>
      </w:r>
      <w:r w:rsidR="009974CB" w:rsidRPr="00952435">
        <w:rPr>
          <w:rFonts w:ascii="Times New Roman" w:hAnsi="Times New Roman" w:cs="Times New Roman"/>
          <w:b/>
          <w:bCs/>
          <w:sz w:val="24"/>
          <w:szCs w:val="24"/>
        </w:rPr>
        <w:t xml:space="preserve"> infection. Recife, Brazil, 2018-2019.</w:t>
      </w:r>
    </w:p>
    <w:tbl>
      <w:tblPr>
        <w:tblW w:w="129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2439"/>
        <w:gridCol w:w="821"/>
        <w:gridCol w:w="2139"/>
        <w:gridCol w:w="979"/>
        <w:gridCol w:w="1981"/>
        <w:gridCol w:w="146"/>
        <w:gridCol w:w="1134"/>
      </w:tblGrid>
      <w:tr w:rsidR="00E52464" w:rsidRPr="00D03A41" w14:paraId="5613ED00" w14:textId="77777777" w:rsidTr="00925E95">
        <w:trPr>
          <w:trHeight w:val="264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D1836" w14:textId="35F8ED4D" w:rsidR="00E52464" w:rsidRPr="00D03A41" w:rsidRDefault="009974CB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haracteristics</w:t>
            </w:r>
          </w:p>
        </w:tc>
        <w:tc>
          <w:tcPr>
            <w:tcW w:w="963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6D91D" w14:textId="23CE7618" w:rsidR="00E52464" w:rsidRPr="00D03A41" w:rsidRDefault="009974CB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ocioeconomic strata</w:t>
            </w:r>
          </w:p>
        </w:tc>
      </w:tr>
      <w:tr w:rsidR="00E52464" w:rsidRPr="00D03A41" w14:paraId="19F549D1" w14:textId="77777777" w:rsidTr="00925E95">
        <w:trPr>
          <w:trHeight w:val="300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77ED12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CE9DBC" w14:textId="01A9CA63" w:rsidR="00E52464" w:rsidRPr="00D03A41" w:rsidRDefault="00925E95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igh</w:t>
            </w:r>
            <w:r w:rsidR="00E52464"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n=414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86191A" w14:textId="71B281C1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ntermedi</w:t>
            </w:r>
            <w:r w:rsidR="00925E95"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te</w:t>
            </w: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n=727)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DD22F" w14:textId="5BF20BFA" w:rsidR="00E52464" w:rsidRPr="00D03A41" w:rsidRDefault="00D807FD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ow</w:t>
            </w:r>
            <w:r w:rsidR="00E52464"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n=930)</w:t>
            </w:r>
          </w:p>
        </w:tc>
      </w:tr>
      <w:tr w:rsidR="00E52464" w:rsidRPr="00D03A41" w14:paraId="1DFFAE0A" w14:textId="77777777" w:rsidTr="00925E95">
        <w:trPr>
          <w:trHeight w:val="264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1D8A66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36316" w14:textId="28EFCD28" w:rsidR="00E52464" w:rsidRPr="00D03A41" w:rsidRDefault="00925E95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djusted OR</w:t>
            </w:r>
            <w:r w:rsidR="00E52464"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95%</w:t>
            </w: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I</w:t>
            </w:r>
            <w:r w:rsidR="00E52464"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D42E6" w14:textId="1612C5FC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  <w:r w:rsidR="00925E95"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-value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C276F" w14:textId="7EAA037A" w:rsidR="00E52464" w:rsidRPr="00D03A41" w:rsidRDefault="00925E95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djusted OR (95%CI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17171" w14:textId="600FBEB5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  <w:r w:rsidR="00925E95"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-value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9C4A8" w14:textId="09A690AE" w:rsidR="00E52464" w:rsidRPr="00D03A41" w:rsidRDefault="00925E95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djusted OR 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A3B3E" w14:textId="671C7C52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  <w:r w:rsidR="00925E95"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-value</w:t>
            </w:r>
          </w:p>
        </w:tc>
      </w:tr>
      <w:tr w:rsidR="00E52464" w:rsidRPr="00D03A41" w14:paraId="064E26BE" w14:textId="77777777" w:rsidTr="00925E95">
        <w:trPr>
          <w:trHeight w:val="264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4C47A6A" w14:textId="188A516D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ndividua</w:t>
            </w:r>
            <w:r w:rsidR="00925E95"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0992AF9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F124CAC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C1467DA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5E122B0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8FC8398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A5126E7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E52464" w:rsidRPr="00D03A41" w14:paraId="10BCF60A" w14:textId="77777777" w:rsidTr="00925E95">
        <w:trPr>
          <w:trHeight w:val="26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0EAB0" w14:textId="004E0A61" w:rsidR="00E52464" w:rsidRPr="00D03A41" w:rsidRDefault="00D10C6D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ge group</w:t>
            </w:r>
            <w:r w:rsidR="00E52464"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</w:t>
            </w: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years</w:t>
            </w:r>
            <w:r w:rsidR="00E52464"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) 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84D76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07484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E530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E79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1F4E79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F383B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E79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1F4E79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D0873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E79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9F587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52464" w:rsidRPr="00D03A41" w14:paraId="06C4B77C" w14:textId="77777777" w:rsidTr="00925E95">
        <w:trPr>
          <w:trHeight w:val="26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7A7BD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 – 14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AC9CA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C12D8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B8E62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21BFE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8C9AD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DA2A1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E52464" w:rsidRPr="00D03A41" w14:paraId="0AC2DEDA" w14:textId="77777777" w:rsidTr="00925E95">
        <w:trPr>
          <w:trHeight w:val="26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FBDFA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 – 24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806EC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64 (0.50-5.3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E632D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2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F8E36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45 (1.03-5.8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F97CA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66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090E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88 (1.50-5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B54D8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0.004</w:t>
            </w:r>
          </w:p>
        </w:tc>
      </w:tr>
      <w:tr w:rsidR="00E52464" w:rsidRPr="00D03A41" w14:paraId="79F330B7" w14:textId="77777777" w:rsidTr="00925E95">
        <w:trPr>
          <w:trHeight w:val="26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C18C0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 – 34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E6980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14 (0.74-6.2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20EC6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7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D690B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95 (1.35-11.5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39DCB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0.027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94392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00 (1.57-5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2152C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0.003</w:t>
            </w:r>
          </w:p>
        </w:tc>
      </w:tr>
      <w:tr w:rsidR="00E52464" w:rsidRPr="00D03A41" w14:paraId="06538886" w14:textId="77777777" w:rsidTr="00925E95">
        <w:trPr>
          <w:trHeight w:val="26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E6BA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 – 44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025F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81 (0.95-8.2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E5280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7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FB395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74 (1.77-12.6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92A5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0.009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B2206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08 (2.38-6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4422" w14:textId="31D36C7D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0.00</w:t>
            </w:r>
            <w:r w:rsidR="008F5919"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0</w:t>
            </w:r>
          </w:p>
        </w:tc>
      </w:tr>
      <w:tr w:rsidR="00E52464" w:rsidRPr="00D03A41" w14:paraId="06817982" w14:textId="77777777" w:rsidTr="00925E95">
        <w:trPr>
          <w:trHeight w:val="264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92AAF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 – 54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769A4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98 (0.96-9.2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CB242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7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8D95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33 (1.83-15.4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74D7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0.010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4B5BD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01 (2.58-9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CDAC4" w14:textId="76820C1D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0.00</w:t>
            </w:r>
            <w:r w:rsidR="008F5919"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0</w:t>
            </w:r>
          </w:p>
        </w:tc>
      </w:tr>
      <w:tr w:rsidR="00E52464" w:rsidRPr="00D03A41" w14:paraId="0FE30738" w14:textId="77777777" w:rsidTr="00925E95">
        <w:trPr>
          <w:trHeight w:val="264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F1DB6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 – 65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38C69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52 (0.87-7.3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E61F3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0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07DE4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07 (1.70-15.1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A9322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0.013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B4A35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58 (3.93-1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A9857" w14:textId="7617A35A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0.00</w:t>
            </w:r>
            <w:r w:rsidR="008F5919"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0</w:t>
            </w:r>
          </w:p>
        </w:tc>
      </w:tr>
      <w:tr w:rsidR="00E52464" w:rsidRPr="00D03A41" w14:paraId="31AED9B5" w14:textId="77777777" w:rsidTr="00925E95">
        <w:trPr>
          <w:trHeight w:val="26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89902" w14:textId="26EB5E93" w:rsidR="00E52464" w:rsidRPr="00D03A41" w:rsidRDefault="00D10C6D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Schooling </w:t>
            </w:r>
            <w:r w:rsidR="00E52464"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</w:t>
            </w: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ge</w:t>
            </w:r>
            <w:r w:rsidR="00E52464"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≥13 </w:t>
            </w: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years</w:t>
            </w:r>
            <w:r w:rsidR="00E52464"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) 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294E7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73E15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6F23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584C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4ACAE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13A86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52464" w:rsidRPr="00D03A41" w14:paraId="52CE6055" w14:textId="77777777" w:rsidTr="00925E95">
        <w:trPr>
          <w:trHeight w:val="26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2C2FB" w14:textId="2D8BB2F9" w:rsidR="00E52464" w:rsidRPr="00D03A41" w:rsidRDefault="00D10C6D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iversity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E2E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4DD2B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57523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BBA9A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25539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C5D27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52464" w:rsidRPr="00D03A41" w14:paraId="5A3240A7" w14:textId="77777777" w:rsidTr="00925E95">
        <w:trPr>
          <w:trHeight w:val="26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27B70" w14:textId="1B9AC99E" w:rsidR="00E52464" w:rsidRPr="00D03A41" w:rsidRDefault="00D10C6D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termediate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65A5E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62 (0.97-2.6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5AA75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7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909F8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36 (0.86-2.1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0432B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15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7474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69F2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52464" w:rsidRPr="00D03A41" w14:paraId="79E97576" w14:textId="77777777" w:rsidTr="00925E95">
        <w:trPr>
          <w:trHeight w:val="26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73B68" w14:textId="51E50D05" w:rsidR="00E52464" w:rsidRPr="00D03A41" w:rsidRDefault="00D10C6D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undamental/illiterate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EDE78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50 (0.73-3.0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98BB2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78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0E6E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20 (0.70-2.0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82C4D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24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858C4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24C64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52464" w:rsidRPr="00D03A41" w14:paraId="1E43D8E2" w14:textId="77777777" w:rsidTr="00925E95">
        <w:trPr>
          <w:trHeight w:val="26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C279B" w14:textId="5B2E09A6" w:rsidR="00E52464" w:rsidRPr="00D03A41" w:rsidRDefault="00B57DE1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Monthly income (in minimum wages)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822F9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2971A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BA8D1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85B1B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BD3FC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00E5D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52464" w:rsidRPr="00D03A41" w14:paraId="49609E3F" w14:textId="77777777" w:rsidTr="00925E95">
        <w:trPr>
          <w:trHeight w:val="26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41A70" w14:textId="5111342D" w:rsidR="00E52464" w:rsidRPr="00D03A41" w:rsidRDefault="00DA0FF2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 income/Up 2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70756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1677B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B891E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7F68C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A50F9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1A73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52464" w:rsidRPr="00D03A41" w14:paraId="0BB275BD" w14:textId="77777777" w:rsidTr="00925E95">
        <w:trPr>
          <w:trHeight w:val="26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3A304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gt;2-4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198E9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3EEEC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1AA20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27 (0.80-2.0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87805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29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5552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30E25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52464" w:rsidRPr="00D03A41" w14:paraId="6A7C9FAA" w14:textId="77777777" w:rsidTr="00925E95">
        <w:trPr>
          <w:trHeight w:val="26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9466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&gt;4 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8E47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2B501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6AB2C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3 (0.20-0.8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19F95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0.042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06D9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78600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52464" w:rsidRPr="00D03A41" w14:paraId="7F1E0E58" w14:textId="77777777" w:rsidTr="00925E95">
        <w:trPr>
          <w:trHeight w:val="26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2BA7" w14:textId="775726E5" w:rsidR="00E52464" w:rsidRPr="00D03A41" w:rsidRDefault="00FA2253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evious DENV exposure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78E9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7B47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3D90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B74C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AD5D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7898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52464" w:rsidRPr="00D03A41" w14:paraId="4890A618" w14:textId="77777777" w:rsidTr="00925E95">
        <w:trPr>
          <w:trHeight w:val="26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4FD6" w14:textId="7322265B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FA2253"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A6F9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7D51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1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649D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D339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F2AC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7677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52464" w:rsidRPr="00D03A41" w14:paraId="475AEE86" w14:textId="77777777" w:rsidTr="006E3543">
        <w:trPr>
          <w:trHeight w:val="8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0D203" w14:textId="1A1357E2" w:rsidR="00E52464" w:rsidRPr="00D03A41" w:rsidRDefault="00FA2253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5C17E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8 (1.42-6.6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B0C1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09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59584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9251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EB17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BE01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52464" w:rsidRPr="00D03A41" w14:paraId="7CEDE303" w14:textId="77777777" w:rsidTr="00925E95">
        <w:trPr>
          <w:trHeight w:val="264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67D736F" w14:textId="31F9BD3C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elat</w:t>
            </w:r>
            <w:r w:rsidR="00E96FB6"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d to the household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5C21A41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75FA8A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319728D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4C4CB6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427B284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1F847F9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E52464" w:rsidRPr="00D03A41" w14:paraId="0CF6519A" w14:textId="77777777" w:rsidTr="00925E95">
        <w:trPr>
          <w:trHeight w:val="26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AD5D6" w14:textId="32B28BC3" w:rsidR="00E52464" w:rsidRPr="00D03A41" w:rsidRDefault="00E96FB6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ype of household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545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B45A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B3A4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7757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1980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159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52464" w:rsidRPr="00D03A41" w14:paraId="2F520B31" w14:textId="77777777" w:rsidTr="00925E95">
        <w:trPr>
          <w:trHeight w:val="26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53671" w14:textId="6D7F3496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art</w:t>
            </w:r>
            <w:r w:rsidR="00E96FB6"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nt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6816A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F9CB9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C172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245D6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DB76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2AF7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E52464" w:rsidRPr="00D03A41" w14:paraId="08C7E926" w14:textId="77777777" w:rsidTr="00925E95">
        <w:trPr>
          <w:trHeight w:val="26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418E2" w14:textId="6470C00D" w:rsidR="00E52464" w:rsidRPr="00D03A41" w:rsidRDefault="00E96FB6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ouse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9E3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81 (1.76-4.4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B260" w14:textId="1972B76D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0</w:t>
            </w:r>
            <w:r w:rsidR="00E96FB6"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DE66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7 (1.32-3.5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BA83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1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E3B3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2 (1.28-4.57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EEAC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12</w:t>
            </w:r>
          </w:p>
        </w:tc>
      </w:tr>
      <w:tr w:rsidR="00E52464" w:rsidRPr="00D03A41" w14:paraId="05140AA4" w14:textId="77777777" w:rsidTr="00925E95">
        <w:trPr>
          <w:trHeight w:val="26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7F94D" w14:textId="4D455BFD" w:rsidR="00E52464" w:rsidRPr="00D03A41" w:rsidRDefault="00E96FB6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Monthly income (in minimum wages)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FD21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DEA2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F299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BA43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7EA5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65C5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52464" w:rsidRPr="00D03A41" w14:paraId="05B7B767" w14:textId="77777777" w:rsidTr="00925E95">
        <w:trPr>
          <w:trHeight w:val="26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8E169" w14:textId="47FA8215" w:rsidR="00E52464" w:rsidRPr="00D03A41" w:rsidRDefault="00E96FB6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 income</w:t>
            </w:r>
            <w:r w:rsidR="00E52464"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/ </w:t>
            </w: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p</w:t>
            </w:r>
            <w:r w:rsidR="00E52464"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5CF3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AE06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C431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9657E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5682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9ADC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52464" w:rsidRPr="00D03A41" w14:paraId="0BB44D6C" w14:textId="77777777" w:rsidTr="00925E95">
        <w:trPr>
          <w:trHeight w:val="26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396D9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gt;2-4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F805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B4F3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C604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9 (0.47-1.0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44F9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BCCD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F517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52464" w:rsidRPr="00D03A41" w14:paraId="14F2717E" w14:textId="77777777" w:rsidTr="006E3543">
        <w:trPr>
          <w:trHeight w:val="8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AE873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&gt;4 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450C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BE2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8F8A0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6 (0.41-1.4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F88E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9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A1EAD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7AA70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</w:tbl>
    <w:p w14:paraId="0D9BF6DC" w14:textId="77777777" w:rsidR="00C41D7C" w:rsidRPr="00D03A41" w:rsidRDefault="00C41D7C" w:rsidP="0042486B">
      <w:pPr>
        <w:rPr>
          <w:rFonts w:ascii="Times New Roman" w:hAnsi="Times New Roman" w:cs="Times New Roman"/>
          <w:sz w:val="20"/>
          <w:szCs w:val="20"/>
        </w:rPr>
      </w:pPr>
    </w:p>
    <w:sectPr w:rsidR="00C41D7C" w:rsidRPr="00D03A41" w:rsidSect="00A511EE">
      <w:headerReference w:type="default" r:id="rId8"/>
      <w:pgSz w:w="16838" w:h="11906" w:orient="landscape"/>
      <w:pgMar w:top="1133" w:right="1417" w:bottom="1276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F98A1" w14:textId="77777777" w:rsidR="001B0967" w:rsidRDefault="001B0967" w:rsidP="0049789F">
      <w:pPr>
        <w:spacing w:after="0" w:line="240" w:lineRule="auto"/>
      </w:pPr>
      <w:r>
        <w:separator/>
      </w:r>
    </w:p>
  </w:endnote>
  <w:endnote w:type="continuationSeparator" w:id="0">
    <w:p w14:paraId="7D7AFE02" w14:textId="77777777" w:rsidR="001B0967" w:rsidRDefault="001B0967" w:rsidP="004978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D42A20" w14:textId="77777777" w:rsidR="001B0967" w:rsidRDefault="001B0967" w:rsidP="0049789F">
      <w:pPr>
        <w:spacing w:after="0" w:line="240" w:lineRule="auto"/>
      </w:pPr>
      <w:r>
        <w:separator/>
      </w:r>
    </w:p>
  </w:footnote>
  <w:footnote w:type="continuationSeparator" w:id="0">
    <w:p w14:paraId="5BE954DC" w14:textId="77777777" w:rsidR="001B0967" w:rsidRDefault="001B0967" w:rsidP="004978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2070785"/>
      <w:docPartObj>
        <w:docPartGallery w:val="Page Numbers (Top of Page)"/>
        <w:docPartUnique/>
      </w:docPartObj>
    </w:sdtPr>
    <w:sdtContent>
      <w:p w14:paraId="0E4777E5" w14:textId="367A03ED" w:rsidR="00D126A5" w:rsidRDefault="00D126A5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F8C2F56" w14:textId="77777777" w:rsidR="00D126A5" w:rsidRDefault="00D126A5">
    <w:pPr>
      <w:pStyle w:val="Header"/>
    </w:pPr>
  </w:p>
  <w:p w14:paraId="40E089BD" w14:textId="77777777" w:rsidR="00D126A5" w:rsidRDefault="00D126A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CC402E"/>
    <w:multiLevelType w:val="hybridMultilevel"/>
    <w:tmpl w:val="DDAA43DC"/>
    <w:lvl w:ilvl="0" w:tplc="FA46111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08730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99A"/>
    <w:rsid w:val="00020625"/>
    <w:rsid w:val="000B65E4"/>
    <w:rsid w:val="000C56E4"/>
    <w:rsid w:val="000C6E9D"/>
    <w:rsid w:val="000F0BDA"/>
    <w:rsid w:val="000F53AF"/>
    <w:rsid w:val="000F73FE"/>
    <w:rsid w:val="001128B7"/>
    <w:rsid w:val="001235A8"/>
    <w:rsid w:val="00124B85"/>
    <w:rsid w:val="0012770A"/>
    <w:rsid w:val="0016599A"/>
    <w:rsid w:val="00172FB8"/>
    <w:rsid w:val="001B0967"/>
    <w:rsid w:val="001C21BF"/>
    <w:rsid w:val="001F77AB"/>
    <w:rsid w:val="00236679"/>
    <w:rsid w:val="00242F5B"/>
    <w:rsid w:val="00292D90"/>
    <w:rsid w:val="002A33BB"/>
    <w:rsid w:val="002B34C2"/>
    <w:rsid w:val="002F3D85"/>
    <w:rsid w:val="002F734F"/>
    <w:rsid w:val="00300C0F"/>
    <w:rsid w:val="0032316E"/>
    <w:rsid w:val="00330CE7"/>
    <w:rsid w:val="003B6DFD"/>
    <w:rsid w:val="003C3DD2"/>
    <w:rsid w:val="003C7D24"/>
    <w:rsid w:val="003F78BE"/>
    <w:rsid w:val="00417245"/>
    <w:rsid w:val="0042486B"/>
    <w:rsid w:val="0043736E"/>
    <w:rsid w:val="00460627"/>
    <w:rsid w:val="004631A9"/>
    <w:rsid w:val="0046576E"/>
    <w:rsid w:val="004902AC"/>
    <w:rsid w:val="0049789F"/>
    <w:rsid w:val="004B4592"/>
    <w:rsid w:val="00525848"/>
    <w:rsid w:val="0053199A"/>
    <w:rsid w:val="0059421F"/>
    <w:rsid w:val="005966D0"/>
    <w:rsid w:val="006014C9"/>
    <w:rsid w:val="00605B8D"/>
    <w:rsid w:val="006105E8"/>
    <w:rsid w:val="006454BE"/>
    <w:rsid w:val="00656F4A"/>
    <w:rsid w:val="00687F37"/>
    <w:rsid w:val="00687F5E"/>
    <w:rsid w:val="006C0825"/>
    <w:rsid w:val="006E3543"/>
    <w:rsid w:val="00700329"/>
    <w:rsid w:val="007232D8"/>
    <w:rsid w:val="007333B6"/>
    <w:rsid w:val="00751CB3"/>
    <w:rsid w:val="00761F9E"/>
    <w:rsid w:val="00763485"/>
    <w:rsid w:val="007872E7"/>
    <w:rsid w:val="007C264E"/>
    <w:rsid w:val="007F4DC1"/>
    <w:rsid w:val="0085727B"/>
    <w:rsid w:val="0088266D"/>
    <w:rsid w:val="00892E9B"/>
    <w:rsid w:val="008A5923"/>
    <w:rsid w:val="008E09E4"/>
    <w:rsid w:val="008F5919"/>
    <w:rsid w:val="009003CA"/>
    <w:rsid w:val="009139F2"/>
    <w:rsid w:val="00922B57"/>
    <w:rsid w:val="00925E95"/>
    <w:rsid w:val="0092614A"/>
    <w:rsid w:val="00952435"/>
    <w:rsid w:val="00977D04"/>
    <w:rsid w:val="00983012"/>
    <w:rsid w:val="009844AA"/>
    <w:rsid w:val="00986ED6"/>
    <w:rsid w:val="009974CB"/>
    <w:rsid w:val="009D3353"/>
    <w:rsid w:val="00A10612"/>
    <w:rsid w:val="00A35AF7"/>
    <w:rsid w:val="00A511EE"/>
    <w:rsid w:val="00A83D13"/>
    <w:rsid w:val="00AC19D7"/>
    <w:rsid w:val="00AC22B0"/>
    <w:rsid w:val="00B048B4"/>
    <w:rsid w:val="00B0723B"/>
    <w:rsid w:val="00B12FBC"/>
    <w:rsid w:val="00B2147F"/>
    <w:rsid w:val="00B24372"/>
    <w:rsid w:val="00B502FD"/>
    <w:rsid w:val="00B57DE1"/>
    <w:rsid w:val="00B73CD3"/>
    <w:rsid w:val="00B74F71"/>
    <w:rsid w:val="00BB3C71"/>
    <w:rsid w:val="00BD63E9"/>
    <w:rsid w:val="00BE5F57"/>
    <w:rsid w:val="00C368A1"/>
    <w:rsid w:val="00C379C0"/>
    <w:rsid w:val="00C41D7C"/>
    <w:rsid w:val="00C80B1F"/>
    <w:rsid w:val="00CA18CF"/>
    <w:rsid w:val="00CC11DC"/>
    <w:rsid w:val="00CE7AE5"/>
    <w:rsid w:val="00CF3DC3"/>
    <w:rsid w:val="00D03A41"/>
    <w:rsid w:val="00D0597D"/>
    <w:rsid w:val="00D10C6D"/>
    <w:rsid w:val="00D126A5"/>
    <w:rsid w:val="00D13888"/>
    <w:rsid w:val="00D15F84"/>
    <w:rsid w:val="00D353D4"/>
    <w:rsid w:val="00D429D2"/>
    <w:rsid w:val="00D5078A"/>
    <w:rsid w:val="00D807FD"/>
    <w:rsid w:val="00DA0FF2"/>
    <w:rsid w:val="00E52464"/>
    <w:rsid w:val="00E722F1"/>
    <w:rsid w:val="00E80895"/>
    <w:rsid w:val="00E96FB6"/>
    <w:rsid w:val="00EA7FF1"/>
    <w:rsid w:val="00EE6203"/>
    <w:rsid w:val="00EF066E"/>
    <w:rsid w:val="00F05019"/>
    <w:rsid w:val="00F130D4"/>
    <w:rsid w:val="00F76B77"/>
    <w:rsid w:val="00F80FA4"/>
    <w:rsid w:val="00F841F3"/>
    <w:rsid w:val="00F90C16"/>
    <w:rsid w:val="00F94B94"/>
    <w:rsid w:val="00FA2253"/>
    <w:rsid w:val="00FE7265"/>
    <w:rsid w:val="00FF1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0DDBF3"/>
  <w15:chartTrackingRefBased/>
  <w15:docId w15:val="{D06C7475-A4CC-47F2-BA1D-D6C084C8E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35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_"/>
    <w:basedOn w:val="DefaultParagraphFont"/>
    <w:rsid w:val="0059421F"/>
  </w:style>
  <w:style w:type="character" w:customStyle="1" w:styleId="ff2">
    <w:name w:val="ff2"/>
    <w:basedOn w:val="DefaultParagraphFont"/>
    <w:rsid w:val="0059421F"/>
  </w:style>
  <w:style w:type="character" w:customStyle="1" w:styleId="ff3">
    <w:name w:val="ff3"/>
    <w:basedOn w:val="DefaultParagraphFont"/>
    <w:rsid w:val="0059421F"/>
  </w:style>
  <w:style w:type="character" w:customStyle="1" w:styleId="fs6">
    <w:name w:val="fs6"/>
    <w:basedOn w:val="DefaultParagraphFont"/>
    <w:rsid w:val="0059421F"/>
  </w:style>
  <w:style w:type="character" w:customStyle="1" w:styleId="ls2">
    <w:name w:val="ls2"/>
    <w:basedOn w:val="DefaultParagraphFont"/>
    <w:rsid w:val="0059421F"/>
  </w:style>
  <w:style w:type="character" w:customStyle="1" w:styleId="ws18">
    <w:name w:val="ws18"/>
    <w:basedOn w:val="DefaultParagraphFont"/>
    <w:rsid w:val="0059421F"/>
  </w:style>
  <w:style w:type="character" w:styleId="Hyperlink">
    <w:name w:val="Hyperlink"/>
    <w:basedOn w:val="DefaultParagraphFont"/>
    <w:uiPriority w:val="99"/>
    <w:unhideWhenUsed/>
    <w:rsid w:val="00FE726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7265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1061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3736E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6014C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9789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89F"/>
  </w:style>
  <w:style w:type="paragraph" w:styleId="Footer">
    <w:name w:val="footer"/>
    <w:basedOn w:val="Normal"/>
    <w:link w:val="FooterChar"/>
    <w:uiPriority w:val="99"/>
    <w:unhideWhenUsed/>
    <w:rsid w:val="0049789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89F"/>
  </w:style>
  <w:style w:type="numbering" w:customStyle="1" w:styleId="Semlista1">
    <w:name w:val="Sem lista1"/>
    <w:next w:val="NoList"/>
    <w:uiPriority w:val="99"/>
    <w:semiHidden/>
    <w:unhideWhenUsed/>
    <w:rsid w:val="003C3DD2"/>
  </w:style>
  <w:style w:type="table" w:styleId="TableGrid">
    <w:name w:val="Table Grid"/>
    <w:basedOn w:val="TableNormal"/>
    <w:uiPriority w:val="39"/>
    <w:rsid w:val="003C3DD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35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35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35A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5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5A8"/>
    <w:rPr>
      <w:rFonts w:ascii="Segoe UI" w:hAnsi="Segoe UI" w:cs="Segoe UI"/>
      <w:sz w:val="18"/>
      <w:szCs w:val="18"/>
    </w:rPr>
  </w:style>
  <w:style w:type="character" w:customStyle="1" w:styleId="None">
    <w:name w:val="None"/>
    <w:rsid w:val="000206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66347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356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2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14551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85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95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6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2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6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E04418-DAC1-4AD0-9C3C-0FFC549F8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F Luna</dc:creator>
  <cp:keywords/>
  <dc:description/>
  <cp:lastModifiedBy>Isabelle Freire Viana</cp:lastModifiedBy>
  <cp:revision>4</cp:revision>
  <dcterms:created xsi:type="dcterms:W3CDTF">2023-02-23T18:38:00Z</dcterms:created>
  <dcterms:modified xsi:type="dcterms:W3CDTF">2023-05-24T14:18:00Z</dcterms:modified>
</cp:coreProperties>
</file>